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C14EF" w14:textId="48CF0A73" w:rsidR="007B48F2" w:rsidRDefault="008F298D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A78BE"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EF7EA7" w:rsidRPr="009A78BE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EF7EA7" w:rsidRPr="009A78BE">
        <w:rPr>
          <w:rFonts w:ascii="Times New Roman" w:eastAsia="Times New Roman" w:hAnsi="Times New Roman" w:cs="Times New Roman"/>
          <w:b/>
          <w:sz w:val="24"/>
          <w:szCs w:val="24"/>
        </w:rPr>
        <w:t xml:space="preserve"> Differences between</w:t>
      </w:r>
      <w:r w:rsidR="00EF7EA7">
        <w:rPr>
          <w:rFonts w:ascii="Times New Roman" w:eastAsia="Times New Roman" w:hAnsi="Times New Roman" w:cs="Times New Roman"/>
          <w:b/>
          <w:sz w:val="24"/>
          <w:szCs w:val="24"/>
        </w:rPr>
        <w:t xml:space="preserve"> the</w:t>
      </w:r>
      <w:r w:rsidR="00EF7EA7" w:rsidRPr="009A78BE">
        <w:rPr>
          <w:rFonts w:ascii="Times New Roman" w:eastAsia="Times New Roman" w:hAnsi="Times New Roman" w:cs="Times New Roman"/>
          <w:b/>
          <w:sz w:val="24"/>
          <w:szCs w:val="24"/>
        </w:rPr>
        <w:t xml:space="preserve"> women who dropped-out of the study </w:t>
      </w:r>
      <w:r w:rsidR="00EF7EA7">
        <w:rPr>
          <w:rFonts w:ascii="Times New Roman" w:eastAsia="Times New Roman" w:hAnsi="Times New Roman" w:cs="Times New Roman"/>
          <w:b/>
          <w:sz w:val="24"/>
          <w:szCs w:val="24"/>
        </w:rPr>
        <w:t xml:space="preserve">from T2 to T3 </w:t>
      </w:r>
      <w:r w:rsidR="00EF7EA7" w:rsidRPr="009A78BE">
        <w:rPr>
          <w:rFonts w:ascii="Times New Roman" w:eastAsia="Times New Roman" w:hAnsi="Times New Roman" w:cs="Times New Roman"/>
          <w:b/>
          <w:sz w:val="24"/>
          <w:szCs w:val="24"/>
        </w:rPr>
        <w:t>and those who did not</w:t>
      </w:r>
    </w:p>
    <w:tbl>
      <w:tblPr>
        <w:tblW w:w="0" w:type="auto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4"/>
        <w:gridCol w:w="300"/>
        <w:gridCol w:w="646"/>
        <w:gridCol w:w="1306"/>
        <w:gridCol w:w="946"/>
        <w:gridCol w:w="300"/>
      </w:tblGrid>
      <w:tr w:rsidR="00EF7EA7" w:rsidRPr="009A78BE" w14:paraId="7D3DD948" w14:textId="77777777" w:rsidTr="00D8251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E07C7B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46AB3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4E4425" w14:textId="77777777" w:rsidR="00EF7EA7" w:rsidRPr="009A78BE" w:rsidRDefault="00EF7EA7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Differences between</w:t>
            </w:r>
          </w:p>
          <w:p w14:paraId="3E9927AB" w14:textId="77777777" w:rsidR="00EF7EA7" w:rsidRPr="009A78BE" w:rsidRDefault="00EF7EA7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T2 and T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39813" w14:textId="77777777" w:rsidR="00EF7EA7" w:rsidRPr="009A78BE" w:rsidRDefault="00EF7EA7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</w:p>
        </w:tc>
      </w:tr>
      <w:tr w:rsidR="00EF7EA7" w:rsidRPr="009A78BE" w14:paraId="7F96F0D0" w14:textId="77777777" w:rsidTr="00D8251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C58AD4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6BC19A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EF21F1" w14:textId="77777777" w:rsidR="00EF7EA7" w:rsidRPr="009A78BE" w:rsidRDefault="00EF7EA7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F5CABB" w14:textId="77777777" w:rsidR="00EF7EA7" w:rsidRPr="009A78BE" w:rsidRDefault="00EF7EA7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6F39E8" w14:textId="77777777" w:rsidR="00EF7EA7" w:rsidRPr="009A78BE" w:rsidRDefault="00EF7EA7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0D482F" w14:textId="77777777" w:rsidR="00EF7EA7" w:rsidRPr="009A78BE" w:rsidRDefault="00EF7EA7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cs-CZ"/>
              </w:rPr>
            </w:pPr>
          </w:p>
        </w:tc>
      </w:tr>
      <w:tr w:rsidR="00EF7EA7" w:rsidRPr="009A78BE" w14:paraId="31C06758" w14:textId="77777777" w:rsidTr="00D8251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A14F2D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36755AD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EB002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2EE41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72 – 1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B0FEE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DEC88B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2FEF394F" w14:textId="77777777" w:rsidTr="00D8251B">
        <w:trPr>
          <w:gridAfter w:val="1"/>
          <w:trHeight w:val="20"/>
        </w:trPr>
        <w:tc>
          <w:tcPr>
            <w:tcW w:w="2514" w:type="dxa"/>
            <w:tcBorders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49758F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Mode of delivery</w:t>
            </w:r>
          </w:p>
        </w:tc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62FB994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</w:p>
        </w:tc>
      </w:tr>
      <w:tr w:rsidR="00EF7EA7" w:rsidRPr="009A78BE" w14:paraId="56124281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340" w:type="dxa"/>
              <w:bottom w:w="113" w:type="dxa"/>
              <w:right w:w="113" w:type="dxa"/>
            </w:tcMar>
            <w:vAlign w:val="center"/>
            <w:hideMark/>
          </w:tcPr>
          <w:p w14:paraId="07765DAD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  <w:t>Planned 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F45E62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5B9B4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22201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84 – 5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F649F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63DC97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5390464C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340" w:type="dxa"/>
              <w:bottom w:w="113" w:type="dxa"/>
              <w:right w:w="113" w:type="dxa"/>
            </w:tcMar>
            <w:vAlign w:val="center"/>
            <w:hideMark/>
          </w:tcPr>
          <w:p w14:paraId="158E2ACE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  <w:t>Emergency 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0CCF72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EFB24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56CCB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37 – 4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B83FB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632508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0DE690D1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E5B9C2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Maternal 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143F36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9DE7F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98CD9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93 – 1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D2B15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7AC50E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75AC11C6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4E5699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Infant’s sex: bo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5D2006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243FF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761DB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61 – 1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1EEB2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FED7DD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03DA766B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32C69F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Multipar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FABEF7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CF794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2A72E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60 – 1.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47551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556397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6FC240D9" w14:textId="77777777" w:rsidTr="00D8251B">
        <w:trPr>
          <w:gridAfter w:val="1"/>
          <w:trHeight w:val="20"/>
        </w:trPr>
        <w:tc>
          <w:tcPr>
            <w:tcW w:w="2514" w:type="dxa"/>
            <w:tcBorders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FDA330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Educational level</w:t>
            </w:r>
          </w:p>
        </w:tc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36A4ABF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</w:p>
        </w:tc>
      </w:tr>
      <w:tr w:rsidR="00EF7EA7" w:rsidRPr="009A78BE" w14:paraId="4147500B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340" w:type="dxa"/>
              <w:bottom w:w="113" w:type="dxa"/>
              <w:right w:w="113" w:type="dxa"/>
            </w:tcMar>
            <w:vAlign w:val="center"/>
            <w:hideMark/>
          </w:tcPr>
          <w:p w14:paraId="0A3EBF45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  <w:t>Lo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3C660D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3CC1A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9D0F2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53 – 2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1A30A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C88947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67780C3D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340" w:type="dxa"/>
              <w:bottom w:w="113" w:type="dxa"/>
              <w:right w:w="113" w:type="dxa"/>
            </w:tcMar>
            <w:vAlign w:val="center"/>
            <w:hideMark/>
          </w:tcPr>
          <w:p w14:paraId="67D69B86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  <w:t>Hig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19423E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F00D6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01A6A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43 – 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213F9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650B87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55EC3A55" w14:textId="77777777" w:rsidTr="00D8251B">
        <w:trPr>
          <w:gridAfter w:val="1"/>
          <w:trHeight w:val="20"/>
        </w:trPr>
        <w:tc>
          <w:tcPr>
            <w:tcW w:w="2514" w:type="dxa"/>
            <w:tcBorders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7A63F8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Marital Status</w:t>
            </w:r>
          </w:p>
        </w:tc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959D27A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</w:p>
        </w:tc>
      </w:tr>
      <w:tr w:rsidR="00EF7EA7" w:rsidRPr="009A78BE" w14:paraId="057D81E9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340" w:type="dxa"/>
              <w:bottom w:w="113" w:type="dxa"/>
              <w:right w:w="113" w:type="dxa"/>
            </w:tcMar>
            <w:vAlign w:val="center"/>
            <w:hideMark/>
          </w:tcPr>
          <w:p w14:paraId="6286A891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  <w:t>Sing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FDACC6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A0990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DA6CA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54 – 1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4662D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30C189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38052C90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340" w:type="dxa"/>
              <w:bottom w:w="113" w:type="dxa"/>
              <w:right w:w="113" w:type="dxa"/>
            </w:tcMar>
            <w:vAlign w:val="center"/>
            <w:hideMark/>
          </w:tcPr>
          <w:p w14:paraId="3AED72A7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cs-CZ"/>
              </w:rPr>
              <w:t>Divorc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54548C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C5D92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E744A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38 – 3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03B50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902C6C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18B24F50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8B576C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proofErr w:type="spellStart"/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Fetal</w:t>
            </w:r>
            <w:proofErr w:type="spellEnd"/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hypox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A58C2C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F47D4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373AB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17 – 1.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9574A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068893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32200844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9976B9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Previous 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96C55B3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07A3C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E3134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24 – 2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276D4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855BCF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7DB89F33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E9DA0B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proofErr w:type="spellStart"/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Fetal</w:t>
            </w:r>
            <w:proofErr w:type="spellEnd"/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macrosom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35E9A75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858C3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21E03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20 – 2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62598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ECFD27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23D364D4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C0663C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proofErr w:type="spellStart"/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Labor</w:t>
            </w:r>
            <w:proofErr w:type="spellEnd"/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 xml:space="preserve"> dysfunctions</w:t>
            </w:r>
            <w:r w:rsidRPr="009A78BE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61EC545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2A7C2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A8018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17 – 5.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0B831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66EE5E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6470F0EC" w14:textId="77777777" w:rsidTr="00D8251B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CFDE8C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Breech present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4999047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0D187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30ACD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20 – 1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21D88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223DA0C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6F055F62" w14:textId="77777777" w:rsidTr="00D8251B">
        <w:trPr>
          <w:trHeight w:val="2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D78398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Failure to progre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5E053B4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81967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34561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01 – 2.7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98695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6CF526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</w:tr>
      <w:tr w:rsidR="00EF7EA7" w:rsidRPr="009A78BE" w14:paraId="6090B97E" w14:textId="77777777" w:rsidTr="00D8251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2935BA" w14:textId="77777777" w:rsidR="00EF7EA7" w:rsidRPr="009A78BE" w:rsidRDefault="00EF7EA7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FF0102" w14:textId="77777777" w:rsidR="00EF7EA7" w:rsidRPr="009A78BE" w:rsidRDefault="00EF7EA7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D65470" w14:textId="77777777" w:rsidR="00EF7EA7" w:rsidRPr="009A78BE" w:rsidRDefault="00EF7EA7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9A78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7214B2" w14:textId="77777777" w:rsidR="00EF7EA7" w:rsidRPr="009A78BE" w:rsidRDefault="00EF7EA7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</w:p>
        </w:tc>
      </w:tr>
    </w:tbl>
    <w:p w14:paraId="6F471448" w14:textId="77777777" w:rsidR="00EF7EA7" w:rsidRPr="009A78BE" w:rsidRDefault="00EF7EA7" w:rsidP="00EF7EA7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cs-CZ"/>
        </w:rPr>
      </w:pPr>
      <w:r w:rsidRPr="009A78BE">
        <w:rPr>
          <w:rFonts w:ascii="Times New Roman" w:eastAsia="Times New Roman" w:hAnsi="Times New Roman" w:cs="Times New Roman"/>
          <w:bCs/>
          <w:sz w:val="24"/>
          <w:szCs w:val="24"/>
          <w:lang w:eastAsia="cs-CZ"/>
        </w:rPr>
        <w:t>*Asynclitism and dystocia</w:t>
      </w:r>
    </w:p>
    <w:p w14:paraId="14E1FABB" w14:textId="77777777" w:rsidR="00EF7EA7" w:rsidRPr="009A78BE" w:rsidRDefault="00EF7EA7" w:rsidP="00EF7E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A78BE">
        <w:rPr>
          <w:rFonts w:ascii="Times New Roman" w:eastAsia="Times New Roman" w:hAnsi="Times New Roman" w:cs="Times New Roman"/>
          <w:sz w:val="24"/>
          <w:szCs w:val="24"/>
          <w:lang w:val="en-GB"/>
        </w:rPr>
        <w:t>Multiple logistic regression. The dependent variable is whether the subject dropped out or not. OR &gt; 1 indicates a higher probability of drop-out, while OR &lt; 1 lower probability of drop-out.</w:t>
      </w:r>
    </w:p>
    <w:p w14:paraId="3C5C930D" w14:textId="77777777" w:rsidR="00EF7EA7" w:rsidRPr="009A78BE" w:rsidRDefault="00EF7EA7" w:rsidP="00EF7E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8BE">
        <w:rPr>
          <w:rFonts w:ascii="Times New Roman" w:eastAsia="Times New Roman" w:hAnsi="Times New Roman" w:cs="Times New Roman"/>
          <w:sz w:val="24"/>
          <w:szCs w:val="24"/>
        </w:rPr>
        <w:lastRenderedPageBreak/>
        <w:t>Note: Maternal age was centered at the median (30 years), default categories for dummy coded categorical predictors were set as follows: mode of delivery = vaginal, parity = primipara, education = medium, marital status = married, infant’s sex = girl.</w:t>
      </w:r>
    </w:p>
    <w:p w14:paraId="4A92FA96" w14:textId="77777777" w:rsidR="00EF7EA7" w:rsidRDefault="00EF7EA7"/>
    <w:sectPr w:rsidR="00EF7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A7"/>
    <w:rsid w:val="007B48F2"/>
    <w:rsid w:val="008F298D"/>
    <w:rsid w:val="00E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DEF1F"/>
  <w15:chartTrackingRefBased/>
  <w15:docId w15:val="{B9BAF7E6-2D31-4E8B-BC4C-4C7CC8FD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Vijayakumar A478</cp:lastModifiedBy>
  <cp:revision>2</cp:revision>
  <dcterms:created xsi:type="dcterms:W3CDTF">2021-08-05T05:40:00Z</dcterms:created>
  <dcterms:modified xsi:type="dcterms:W3CDTF">2021-08-05T14:51:00Z</dcterms:modified>
</cp:coreProperties>
</file>